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AEA24" w14:textId="0E2E000B" w:rsidR="005B6CDA" w:rsidRPr="006E7AE1" w:rsidRDefault="006E7AE1">
      <w:pPr>
        <w:rPr>
          <w:rFonts w:ascii="Arial" w:hAnsi="Arial" w:cs="Arial"/>
          <w:b/>
          <w:bCs/>
          <w:sz w:val="22"/>
          <w:szCs w:val="22"/>
        </w:rPr>
      </w:pPr>
      <w:r w:rsidRPr="006E7AE1">
        <w:rPr>
          <w:rFonts w:ascii="Arial" w:hAnsi="Arial" w:cs="Arial"/>
          <w:b/>
          <w:bCs/>
          <w:sz w:val="22"/>
          <w:szCs w:val="22"/>
        </w:rPr>
        <w:t xml:space="preserve">Supplementary table 2. Diagnosis made by </w:t>
      </w:r>
      <w:proofErr w:type="spellStart"/>
      <w:proofErr w:type="gramStart"/>
      <w:r w:rsidRPr="006E7AE1">
        <w:rPr>
          <w:rFonts w:ascii="Arial" w:hAnsi="Arial" w:cs="Arial"/>
          <w:b/>
          <w:bCs/>
          <w:sz w:val="22"/>
          <w:szCs w:val="22"/>
        </w:rPr>
        <w:t>mNGS</w:t>
      </w:r>
      <w:proofErr w:type="spellEnd"/>
      <w:proofErr w:type="gramEnd"/>
    </w:p>
    <w:p w14:paraId="7DD8D46D" w14:textId="77777777" w:rsidR="006E7AE1" w:rsidRPr="006E7AE1" w:rsidRDefault="006E7AE1"/>
    <w:tbl>
      <w:tblPr>
        <w:tblW w:w="12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2340"/>
        <w:gridCol w:w="2880"/>
        <w:gridCol w:w="2160"/>
        <w:gridCol w:w="3040"/>
      </w:tblGrid>
      <w:tr w:rsidR="006E7AE1" w:rsidRPr="006E7AE1" w14:paraId="1DF98878" w14:textId="77777777" w:rsidTr="006E7AE1">
        <w:trPr>
          <w:trHeight w:val="360"/>
        </w:trPr>
        <w:tc>
          <w:tcPr>
            <w:tcW w:w="1276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44BB7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Diagnosis made by </w:t>
            </w:r>
            <w:proofErr w:type="spellStart"/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NGS</w:t>
            </w:r>
            <w:proofErr w:type="spellEnd"/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but negative by direct detection methods (n=58)</w:t>
            </w:r>
          </w:p>
        </w:tc>
      </w:tr>
      <w:tr w:rsidR="006E7AE1" w:rsidRPr="006E7AE1" w14:paraId="228533BE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F52708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DNA viru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723AA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RNA virus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00EB8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Bacteria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17A25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Fungi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793FE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Parasite</w:t>
            </w:r>
          </w:p>
        </w:tc>
      </w:tr>
      <w:tr w:rsidR="006E7AE1" w:rsidRPr="006E7AE1" w14:paraId="285697BC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EC9E7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ytomegaloviru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48082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olorado tick fever virus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2A9C2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Enterobacter cloaca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74999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Aspergillus sp.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5)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F4F6B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Acanthamoeba </w:t>
            </w:r>
            <w:proofErr w:type="spellStart"/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astellani</w:t>
            </w:r>
            <w:proofErr w:type="spellEnd"/>
          </w:p>
        </w:tc>
      </w:tr>
      <w:tr w:rsidR="006E7AE1" w:rsidRPr="006E7AE1" w14:paraId="40A9CB31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7D54D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pstein-Barr virus (2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EA1D2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oxsackievirus A6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E2CDA2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Fusobacterium </w:t>
            </w: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necrophorum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F7793F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Coccidioides </w:t>
            </w: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immitis</w:t>
            </w:r>
            <w:proofErr w:type="spellEnd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344F8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Balamuthia </w:t>
            </w: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mandrillaris</w:t>
            </w:r>
            <w:proofErr w:type="spellEnd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</w:tr>
      <w:tr w:rsidR="006E7AE1" w:rsidRPr="006E7AE1" w14:paraId="784A8E93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4DC42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HHV-7 (2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E2B86E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oxsackievirus B5 (3)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A0F61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Klebsiella aerogenes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CD7A7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Mucorales sp.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A033A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Toxoplasma gondii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5)</w:t>
            </w:r>
          </w:p>
        </w:tc>
      </w:tr>
      <w:tr w:rsidR="006E7AE1" w:rsidRPr="006E7AE1" w14:paraId="4DCD8026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4C9AAE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HHV-6 (2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D6FA07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chovirus 30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298D7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Mycobacterium </w:t>
            </w: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bovis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EE2FB8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987DA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5F231497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BA165B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JC viru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89820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chovirus 6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0A8CA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Mycobacterium tuberculosis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82AD2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F8CA3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165DF6CE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9DAB7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Varicella Zoster Virus (2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A893F8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LCMV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163BE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Neisseria meningitidis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9C30EA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D4007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04EC2FA2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20166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WU Polyomaviru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C613F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West Nile Virus (5)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7B9AC2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Nocardia nova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CDB79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C6004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01A0C717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EBFEFA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1A9F4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1D1BA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Polymicrobial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7AF7A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3AC2B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28E1EE12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26C30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FD3512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9CB64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treptococcus agalactia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CA760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DE4DE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7811FD56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6DEB5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AD278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792415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treptococcus intermedius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9EEFB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01D340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400F61A2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0CA32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C9DDF9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54BF6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Streptococcus pneumoniae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4FE02E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806F4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65CE6B31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15706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44C7B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6F994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Treponema pallidum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17604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9235C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7FD72E99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330DC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63DA4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78E9F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Tropheryma</w:t>
            </w:r>
            <w:proofErr w:type="spellEnd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whipplei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765FE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20A141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4DED650D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3AAAD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579BDE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37894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Ureaplasma</w:t>
            </w:r>
            <w:proofErr w:type="spellEnd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parvum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592F2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304D7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7AE1" w:rsidRPr="006E7AE1" w14:paraId="7004CBE1" w14:textId="77777777" w:rsidTr="006E7AE1">
        <w:trPr>
          <w:trHeight w:val="360"/>
        </w:trPr>
        <w:tc>
          <w:tcPr>
            <w:tcW w:w="1276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A7F5D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Diagnosis made faster by </w:t>
            </w:r>
            <w:proofErr w:type="spellStart"/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NGS</w:t>
            </w:r>
            <w:proofErr w:type="spellEnd"/>
            <w:r w:rsidRPr="006E7AE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 than direct detection methods when both were positive (n= 16/72, 22%)</w:t>
            </w:r>
          </w:p>
        </w:tc>
      </w:tr>
      <w:tr w:rsidR="006E7AE1" w:rsidRPr="006E7AE1" w14:paraId="3655F42D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0E6051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Cytomegalovirus (2)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1B45A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nterovirus A71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0D1FD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Mycobacterium tuberculosis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4B9F8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Aspergillus sp.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F1785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canthamoeba sp.</w:t>
            </w:r>
          </w:p>
        </w:tc>
      </w:tr>
      <w:tr w:rsidR="006E7AE1" w:rsidRPr="006E7AE1" w14:paraId="26C2564F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85384B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Epstein-Barr virus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CD55D7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West Nile Virus 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2BC3E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Nocardia </w:t>
            </w: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farcinia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C9DFF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Coccidioides </w:t>
            </w: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immitis</w:t>
            </w:r>
            <w:proofErr w:type="spellEnd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602B3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Angiostrongylus</w:t>
            </w:r>
            <w:proofErr w:type="spellEnd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antonensis</w:t>
            </w:r>
            <w:proofErr w:type="spellEnd"/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Pr="006E7AE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(2)</w:t>
            </w:r>
          </w:p>
        </w:tc>
      </w:tr>
      <w:tr w:rsidR="006E7AE1" w:rsidRPr="006E7AE1" w14:paraId="00CF91CB" w14:textId="77777777" w:rsidTr="006E7AE1">
        <w:trPr>
          <w:trHeight w:val="36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5E0E8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1CD58" w14:textId="77777777" w:rsidR="006E7AE1" w:rsidRPr="006E7AE1" w:rsidRDefault="006E7AE1" w:rsidP="006E7A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F7120" w14:textId="77777777" w:rsidR="006E7AE1" w:rsidRPr="006E7AE1" w:rsidRDefault="006E7AE1" w:rsidP="006E7AE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Streptococcus pneumoniae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3AF64" w14:textId="77777777" w:rsidR="006E7AE1" w:rsidRPr="006E7AE1" w:rsidRDefault="006E7AE1" w:rsidP="006E7AE1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6E7AE1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Fusarium sp.</w:t>
            </w:r>
          </w:p>
        </w:tc>
        <w:tc>
          <w:tcPr>
            <w:tcW w:w="3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7C7634" w14:textId="77777777" w:rsidR="006E7AE1" w:rsidRPr="006E7AE1" w:rsidRDefault="006E7AE1" w:rsidP="006E7AE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</w:tbl>
    <w:p w14:paraId="60B7EDAF" w14:textId="77777777" w:rsidR="006E7AE1" w:rsidRPr="006E7AE1" w:rsidRDefault="006E7AE1">
      <w:pPr>
        <w:rPr>
          <w:lang w:val="fr-CA"/>
        </w:rPr>
      </w:pPr>
    </w:p>
    <w:sectPr w:rsidR="006E7AE1" w:rsidRPr="006E7AE1" w:rsidSect="00CD3D26">
      <w:pgSz w:w="15840" w:h="1224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AE1"/>
    <w:rsid w:val="00046433"/>
    <w:rsid w:val="000B48B8"/>
    <w:rsid w:val="001643A5"/>
    <w:rsid w:val="00194F02"/>
    <w:rsid w:val="001A117C"/>
    <w:rsid w:val="00227737"/>
    <w:rsid w:val="002E15B6"/>
    <w:rsid w:val="002F0D89"/>
    <w:rsid w:val="002F1341"/>
    <w:rsid w:val="00365D37"/>
    <w:rsid w:val="00392BD8"/>
    <w:rsid w:val="003947E0"/>
    <w:rsid w:val="00416B6A"/>
    <w:rsid w:val="004C2614"/>
    <w:rsid w:val="005B6CDA"/>
    <w:rsid w:val="006E7AE1"/>
    <w:rsid w:val="006F7FEF"/>
    <w:rsid w:val="008C36E2"/>
    <w:rsid w:val="009046F5"/>
    <w:rsid w:val="00953D27"/>
    <w:rsid w:val="009838C0"/>
    <w:rsid w:val="009C2D04"/>
    <w:rsid w:val="00A85227"/>
    <w:rsid w:val="00B1024F"/>
    <w:rsid w:val="00B2397E"/>
    <w:rsid w:val="00B72770"/>
    <w:rsid w:val="00BA38EE"/>
    <w:rsid w:val="00BC38C3"/>
    <w:rsid w:val="00C8596C"/>
    <w:rsid w:val="00CD3D26"/>
    <w:rsid w:val="00D13925"/>
    <w:rsid w:val="00D32F80"/>
    <w:rsid w:val="00DA26C5"/>
    <w:rsid w:val="00E15883"/>
    <w:rsid w:val="00EC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572F5"/>
  <w15:chartTrackingRefBased/>
  <w15:docId w15:val="{242E5EA9-9481-BD43-8AC1-4A25E2753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A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A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A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A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A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A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A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A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A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A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A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A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A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A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A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A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A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A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A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A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A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A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A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A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A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A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A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A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A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9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enoit</dc:creator>
  <cp:keywords/>
  <dc:description/>
  <cp:lastModifiedBy>Patrick Benoit</cp:lastModifiedBy>
  <cp:revision>1</cp:revision>
  <dcterms:created xsi:type="dcterms:W3CDTF">2024-03-04T16:41:00Z</dcterms:created>
  <dcterms:modified xsi:type="dcterms:W3CDTF">2024-03-04T16:44:00Z</dcterms:modified>
</cp:coreProperties>
</file>